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4FA9B" w14:textId="77777777" w:rsidR="0052028D" w:rsidRPr="00376A5F" w:rsidRDefault="007F454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76A5F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</w:p>
    <w:p w14:paraId="0CEECD5A" w14:textId="77777777" w:rsidR="0052028D" w:rsidRDefault="0052028D" w:rsidP="0052028D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</w:t>
      </w:r>
      <w:r w:rsidR="00376A5F">
        <w:rPr>
          <w:rFonts w:ascii="Times New Roman" w:hAnsi="Times New Roman" w:cs="Times New Roman"/>
          <w:sz w:val="24"/>
          <w:szCs w:val="24"/>
        </w:rPr>
        <w:t>L</w:t>
      </w:r>
      <w:r w:rsidR="00376A5F" w:rsidRPr="00443952">
        <w:rPr>
          <w:rFonts w:ascii="Times New Roman" w:hAnsi="Times New Roman" w:cs="Times New Roman"/>
          <w:sz w:val="24"/>
          <w:szCs w:val="24"/>
        </w:rPr>
        <w:t>and type and population</w:t>
      </w:r>
      <w:r w:rsidR="00376A5F">
        <w:rPr>
          <w:rFonts w:ascii="Times New Roman" w:hAnsi="Times New Roman" w:cs="Times New Roman"/>
          <w:sz w:val="24"/>
          <w:szCs w:val="24"/>
        </w:rPr>
        <w:t xml:space="preserve"> </w:t>
      </w:r>
      <w:r w:rsidR="00376A5F" w:rsidRPr="00443952">
        <w:rPr>
          <w:rFonts w:ascii="Times New Roman" w:hAnsi="Times New Roman" w:cs="Times New Roman"/>
          <w:sz w:val="24"/>
          <w:szCs w:val="24"/>
        </w:rPr>
        <w:t xml:space="preserve">data </w:t>
      </w:r>
      <w:r w:rsidR="00376A5F">
        <w:rPr>
          <w:rFonts w:ascii="Times New Roman" w:hAnsi="Times New Roman" w:cs="Times New Roman"/>
          <w:sz w:val="24"/>
          <w:szCs w:val="24"/>
        </w:rPr>
        <w:t xml:space="preserve">for 20 sub-watersheds of </w:t>
      </w:r>
      <w:r w:rsidR="00376A5F">
        <w:rPr>
          <w:rFonts w:ascii="Times New Roman" w:hAnsi="Times New Roman" w:cs="Times New Roman"/>
        </w:rPr>
        <w:t xml:space="preserve">East </w:t>
      </w:r>
      <w:proofErr w:type="spellStart"/>
      <w:r w:rsidR="00376A5F">
        <w:rPr>
          <w:rFonts w:ascii="Times New Roman" w:hAnsi="Times New Roman" w:cs="Times New Roman"/>
        </w:rPr>
        <w:t>Tiaoxi</w:t>
      </w:r>
      <w:proofErr w:type="spellEnd"/>
      <w:r w:rsidR="00376A5F">
        <w:rPr>
          <w:rFonts w:ascii="Times New Roman" w:hAnsi="Times New Roman" w:cs="Times New Roman"/>
        </w:rPr>
        <w:t xml:space="preserve"> Rive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2"/>
        <w:gridCol w:w="1348"/>
        <w:gridCol w:w="1262"/>
        <w:gridCol w:w="1756"/>
        <w:gridCol w:w="1369"/>
        <w:gridCol w:w="1410"/>
        <w:gridCol w:w="1323"/>
        <w:gridCol w:w="1351"/>
        <w:gridCol w:w="1384"/>
        <w:gridCol w:w="1733"/>
      </w:tblGrid>
      <w:tr w:rsidR="00376A5F" w:rsidRPr="006712EC" w14:paraId="6EEA9381" w14:textId="77777777" w:rsidTr="00F6400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89C49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Sampling</w:t>
            </w:r>
          </w:p>
          <w:p w14:paraId="3CA064E7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BB739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Paddy field</w:t>
            </w:r>
            <w:r w:rsidRPr="006712EC">
              <w:rPr>
                <w:rFonts w:ascii="Times New Roman" w:hAnsi="Times New Roman" w:cs="Times New Roman"/>
              </w:rPr>
              <w:t>（</w:t>
            </w:r>
            <w:r w:rsidRPr="006712EC">
              <w:rPr>
                <w:rFonts w:ascii="Times New Roman" w:hAnsi="Times New Roman" w:cs="Times New Roman"/>
              </w:rPr>
              <w:t>km</w:t>
            </w:r>
            <w:r w:rsidRPr="006712E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12E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10696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Dry land</w:t>
            </w:r>
            <w:r w:rsidRPr="006712EC">
              <w:rPr>
                <w:rFonts w:ascii="Times New Roman" w:hAnsi="Times New Roman" w:cs="Times New Roman"/>
              </w:rPr>
              <w:t>（</w:t>
            </w:r>
            <w:r w:rsidRPr="006712EC">
              <w:rPr>
                <w:rFonts w:ascii="Times New Roman" w:hAnsi="Times New Roman" w:cs="Times New Roman"/>
              </w:rPr>
              <w:t>km</w:t>
            </w:r>
            <w:r w:rsidRPr="006712E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12E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66C27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Construction land</w:t>
            </w:r>
            <w:r w:rsidRPr="006712EC">
              <w:rPr>
                <w:rFonts w:ascii="Times New Roman" w:hAnsi="Times New Roman" w:cs="Times New Roman"/>
              </w:rPr>
              <w:t>（</w:t>
            </w:r>
            <w:r w:rsidRPr="006712EC">
              <w:rPr>
                <w:rFonts w:ascii="Times New Roman" w:hAnsi="Times New Roman" w:cs="Times New Roman"/>
              </w:rPr>
              <w:t>km</w:t>
            </w:r>
            <w:r w:rsidRPr="006712E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12E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FEED5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Woodland</w:t>
            </w:r>
            <w:r w:rsidRPr="006712EC">
              <w:rPr>
                <w:rFonts w:ascii="Times New Roman" w:hAnsi="Times New Roman" w:cs="Times New Roman"/>
              </w:rPr>
              <w:t>（</w:t>
            </w:r>
            <w:r w:rsidRPr="006712EC">
              <w:rPr>
                <w:rFonts w:ascii="Times New Roman" w:hAnsi="Times New Roman" w:cs="Times New Roman"/>
              </w:rPr>
              <w:t>km</w:t>
            </w:r>
            <w:r w:rsidRPr="006712E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12E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A32FA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Economic woodland</w:t>
            </w:r>
          </w:p>
          <w:p w14:paraId="3F92733E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（</w:t>
            </w:r>
            <w:r w:rsidRPr="006712EC">
              <w:rPr>
                <w:rFonts w:ascii="Times New Roman" w:hAnsi="Times New Roman" w:cs="Times New Roman"/>
              </w:rPr>
              <w:t>km</w:t>
            </w:r>
            <w:r w:rsidRPr="006712E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12E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BE3DE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Water area</w:t>
            </w:r>
            <w:r w:rsidRPr="006712EC">
              <w:rPr>
                <w:rFonts w:ascii="Times New Roman" w:hAnsi="Times New Roman" w:cs="Times New Roman"/>
              </w:rPr>
              <w:t>（</w:t>
            </w:r>
            <w:r w:rsidRPr="006712EC">
              <w:rPr>
                <w:rFonts w:ascii="Times New Roman" w:hAnsi="Times New Roman" w:cs="Times New Roman"/>
              </w:rPr>
              <w:t>km</w:t>
            </w:r>
            <w:r w:rsidRPr="006712E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12E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1AD65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Grassland</w:t>
            </w:r>
            <w:r w:rsidRPr="006712EC">
              <w:rPr>
                <w:rFonts w:ascii="Times New Roman" w:hAnsi="Times New Roman" w:cs="Times New Roman"/>
              </w:rPr>
              <w:t>（</w:t>
            </w:r>
            <w:r w:rsidRPr="006712EC">
              <w:rPr>
                <w:rFonts w:ascii="Times New Roman" w:hAnsi="Times New Roman" w:cs="Times New Roman"/>
              </w:rPr>
              <w:t>km</w:t>
            </w:r>
            <w:r w:rsidRPr="006712E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12E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5A4FA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Unused land</w:t>
            </w:r>
            <w:r w:rsidRPr="006712EC">
              <w:rPr>
                <w:rFonts w:ascii="Times New Roman" w:hAnsi="Times New Roman" w:cs="Times New Roman"/>
              </w:rPr>
              <w:t>（</w:t>
            </w:r>
            <w:r w:rsidRPr="006712EC">
              <w:rPr>
                <w:rFonts w:ascii="Times New Roman" w:hAnsi="Times New Roman" w:cs="Times New Roman"/>
              </w:rPr>
              <w:t>km</w:t>
            </w:r>
            <w:r w:rsidRPr="006712E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12E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B6E7E1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People</w:t>
            </w:r>
            <w:r w:rsidRPr="006712EC">
              <w:rPr>
                <w:rFonts w:ascii="Times New Roman" w:hAnsi="Times New Roman" w:cs="Times New Roman"/>
              </w:rPr>
              <w:t>（</w:t>
            </w:r>
            <w:r w:rsidRPr="006712EC">
              <w:rPr>
                <w:rFonts w:ascii="Times New Roman" w:hAnsi="Times New Roman" w:cs="Times New Roman"/>
              </w:rPr>
              <w:t>per ten thousand</w:t>
            </w:r>
            <w:r w:rsidRPr="006712EC">
              <w:rPr>
                <w:rFonts w:ascii="Times New Roman" w:hAnsi="Times New Roman" w:cs="Times New Roman"/>
              </w:rPr>
              <w:t>）</w:t>
            </w:r>
          </w:p>
        </w:tc>
      </w:tr>
      <w:tr w:rsidR="00376A5F" w:rsidRPr="006712EC" w14:paraId="5E9443D3" w14:textId="77777777" w:rsidTr="00F6400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29A3DD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80339F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71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49288A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A4FE71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3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C1F36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459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A321F6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16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5AC40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1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1EABA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19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AB726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51436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712EC">
              <w:rPr>
                <w:rFonts w:ascii="Times New Roman" w:hAnsi="Times New Roman" w:cs="Times New Roman"/>
              </w:rPr>
              <w:t>6.3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</w:tr>
      <w:tr w:rsidR="00376A5F" w:rsidRPr="006712EC" w14:paraId="6187A223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FADB54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BD120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8D78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1391A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852D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39.3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FDFDF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2C43F4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7CE9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FD66E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06821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2.6</w:t>
            </w:r>
            <w:r w:rsidR="006712E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76A5F" w:rsidRPr="006712EC" w14:paraId="60F04647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404FD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0237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7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C9578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FEFA4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6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36B6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3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CC157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5.7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5FD51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F2C9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DCCF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0DA14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16.7</w:t>
            </w:r>
            <w:r w:rsidR="006712E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76A5F" w:rsidRPr="006712EC" w14:paraId="2F5E4B91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C501CF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3513F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6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098D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E4E186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ACB4F6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8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A70EB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B8786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AF6BE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98D9C6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E7596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  <w:r w:rsidR="006712E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76A5F" w:rsidRPr="006712EC" w14:paraId="23AE8A02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D084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D45C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6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B87E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E8F511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E72B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55.6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3420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8C9E8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6881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EFCA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4E30B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5.63</w:t>
            </w:r>
          </w:p>
        </w:tc>
      </w:tr>
      <w:tr w:rsidR="00376A5F" w:rsidRPr="006712EC" w14:paraId="11E9E5D3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13FCC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9637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DA2E9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A2694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E6DFC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45B6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6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D2F3B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DC1B3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0C906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D8D1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</w:tr>
      <w:tr w:rsidR="00376A5F" w:rsidRPr="006712EC" w14:paraId="122F8AA8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293E9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13DB1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8864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4C0A9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A0164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421A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0CA8F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B9D6C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717719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F2B5A6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0.61</w:t>
            </w:r>
          </w:p>
        </w:tc>
      </w:tr>
      <w:tr w:rsidR="00376A5F" w:rsidRPr="006712EC" w14:paraId="0A3767A7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E71CE2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4BD95F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5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F1876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3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A1F96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5AAA9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85.8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F284F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CA6D8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81C86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CB03A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8797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  <w:r w:rsidR="006712E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76A5F" w:rsidRPr="006712EC" w14:paraId="791D74FF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901A5C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FE0B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45.7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D77A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94C02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5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9B5FC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6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5E1B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A1A29E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85F8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515CE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426B5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</w:tr>
      <w:tr w:rsidR="00376A5F" w:rsidRPr="006712EC" w14:paraId="55BE2E4E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E4D0D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7ED3A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8A5EBF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19E5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03C74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016CDF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AA50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5A5E8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A32F9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2359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</w:tr>
      <w:tr w:rsidR="00376A5F" w:rsidRPr="006712EC" w14:paraId="2C6CF645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03415F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EFCDF4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CC79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426778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88181F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23994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37A4DA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BC20F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49F23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DEB259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376A5F" w:rsidRPr="006712EC" w14:paraId="7857ECBB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308B28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57726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53</w:t>
            </w:r>
            <w:r w:rsidR="006712EC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CD5A7E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159BFE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4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E41C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F503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B4C91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4186E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7A04F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1D126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</w:tr>
      <w:tr w:rsidR="00376A5F" w:rsidRPr="006712EC" w14:paraId="3986BAB6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21B0AD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3C8A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B6309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7232D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147DB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272CF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40F7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3048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3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09764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C9896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</w:tr>
      <w:tr w:rsidR="00376A5F" w:rsidRPr="006712EC" w14:paraId="7FB3B385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B5BAA7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646A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2228F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44805E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FD8DB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333B3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47A1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7D8B0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BFD0A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72C8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</w:tr>
      <w:tr w:rsidR="00376A5F" w:rsidRPr="006712EC" w14:paraId="568360DA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AE0EA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3448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9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B9C35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88C77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57E8E1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7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8DEDB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611A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3FEAAA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1A6209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FCAC9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</w:tr>
      <w:tr w:rsidR="00376A5F" w:rsidRPr="006712EC" w14:paraId="64BD0988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77140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3066DC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4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E6F21E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E34DD4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4.7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2D8B3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4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41B416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68F4E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D4589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8382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E339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</w:tr>
      <w:tr w:rsidR="00376A5F" w:rsidRPr="006712EC" w14:paraId="1765764B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387BD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B35A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5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51E68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C491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D7C08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C15FA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3CDD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CAFE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457D4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6A3AF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2.05</w:t>
            </w:r>
          </w:p>
        </w:tc>
      </w:tr>
      <w:tr w:rsidR="00376A5F" w:rsidRPr="006712EC" w14:paraId="0B8EC9E8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77DD2F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D27EB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65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A1460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3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84459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0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32E0F4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52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CA338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7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3E661F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3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097B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2A1DC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444C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8.85</w:t>
            </w:r>
          </w:p>
        </w:tc>
      </w:tr>
      <w:tr w:rsidR="00376A5F" w:rsidRPr="006712EC" w14:paraId="34BA69CF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E46D51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2CAC9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A85B8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98B1B2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E5C8F0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5A7FC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E48794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1F88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1842FD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CEA5C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3.86</w:t>
            </w:r>
          </w:p>
        </w:tc>
      </w:tr>
      <w:tr w:rsidR="00376A5F" w:rsidRPr="006712EC" w14:paraId="6441B385" w14:textId="77777777" w:rsidTr="00F6400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79EB9C" w14:textId="77777777" w:rsidR="00376A5F" w:rsidRPr="006712EC" w:rsidRDefault="00376A5F" w:rsidP="00F6400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P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50AF7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3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68425E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C6FDB1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FF5EB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E19694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9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5A8E99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1D4D77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318573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D987F5" w14:textId="77777777" w:rsidR="00376A5F" w:rsidRPr="006712EC" w:rsidRDefault="00376A5F" w:rsidP="006712E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712EC">
              <w:rPr>
                <w:rFonts w:ascii="Times New Roman" w:hAnsi="Times New Roman" w:cs="Times New Roman"/>
                <w:color w:val="000000"/>
                <w:sz w:val="22"/>
              </w:rPr>
              <w:t>1.25</w:t>
            </w:r>
          </w:p>
        </w:tc>
      </w:tr>
    </w:tbl>
    <w:p w14:paraId="4790D659" w14:textId="77777777" w:rsidR="00376A5F" w:rsidRDefault="00376A5F" w:rsidP="0052028D">
      <w:pPr>
        <w:spacing w:line="480" w:lineRule="auto"/>
        <w:jc w:val="left"/>
        <w:rPr>
          <w:rFonts w:ascii="Times New Roman" w:hAnsi="Times New Roman" w:cs="Times New Roman"/>
          <w:b/>
        </w:rPr>
        <w:sectPr w:rsidR="00376A5F" w:rsidSect="00376A5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A7BF6CA" w14:textId="6C160FB1" w:rsidR="0052028D" w:rsidRPr="00376A5F" w:rsidRDefault="00376A5F" w:rsidP="0052028D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2. </w:t>
      </w:r>
      <w:r w:rsidRPr="00207237">
        <w:rPr>
          <w:rFonts w:ascii="Times New Roman" w:hAnsi="Times New Roman" w:cs="Times New Roman"/>
        </w:rPr>
        <w:t>Probability distributions</w:t>
      </w:r>
      <w:r>
        <w:rPr>
          <w:rFonts w:ascii="Times New Roman" w:hAnsi="Times New Roman" w:cs="Times New Roman"/>
        </w:rPr>
        <w:t xml:space="preserve"> for the input variables of</w:t>
      </w:r>
      <w:r w:rsidRPr="00360884">
        <w:rPr>
          <w:rFonts w:ascii="Times New Roman" w:hAnsi="Times New Roman" w:cs="Times New Roman"/>
        </w:rPr>
        <w:t xml:space="preserve"> </w:t>
      </w:r>
      <w:r w:rsidRPr="008D7C60">
        <w:rPr>
          <w:rFonts w:ascii="Times New Roman" w:hAnsi="Times New Roman" w:cs="Times New Roman"/>
          <w:i/>
        </w:rPr>
        <w:t>CWQI</w:t>
      </w:r>
      <w:r w:rsidRPr="00360884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East </w:t>
      </w:r>
      <w:proofErr w:type="spellStart"/>
      <w:r>
        <w:rPr>
          <w:rFonts w:ascii="Times New Roman" w:hAnsi="Times New Roman" w:cs="Times New Roman"/>
        </w:rPr>
        <w:t>Tiaoxi</w:t>
      </w:r>
      <w:proofErr w:type="spellEnd"/>
      <w:r>
        <w:rPr>
          <w:rFonts w:ascii="Times New Roman" w:hAnsi="Times New Roman" w:cs="Times New Roman"/>
        </w:rPr>
        <w:t xml:space="preserve"> River</w:t>
      </w:r>
    </w:p>
    <w:tbl>
      <w:tblPr>
        <w:tblStyle w:val="a7"/>
        <w:tblpPr w:leftFromText="180" w:rightFromText="180" w:vertAnchor="page" w:horzAnchor="margin" w:tblpY="2241"/>
        <w:tblW w:w="8642" w:type="dxa"/>
        <w:tblLook w:val="04A0" w:firstRow="1" w:lastRow="0" w:firstColumn="1" w:lastColumn="0" w:noHBand="0" w:noVBand="1"/>
      </w:tblPr>
      <w:tblGrid>
        <w:gridCol w:w="1382"/>
        <w:gridCol w:w="2157"/>
        <w:gridCol w:w="1134"/>
        <w:gridCol w:w="1276"/>
        <w:gridCol w:w="964"/>
        <w:gridCol w:w="1729"/>
      </w:tblGrid>
      <w:tr w:rsidR="007F4545" w14:paraId="1EA4F92D" w14:textId="77777777" w:rsidTr="007F4545"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20B770C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9182C">
              <w:rPr>
                <w:rFonts w:ascii="Times New Roman" w:eastAsia="宋体" w:hAnsi="Times New Roman" w:cs="Times New Roman"/>
              </w:rPr>
              <w:t>Sampling sites</w:t>
            </w:r>
          </w:p>
        </w:tc>
        <w:tc>
          <w:tcPr>
            <w:tcW w:w="2157" w:type="dxa"/>
            <w:tcBorders>
              <w:left w:val="nil"/>
              <w:bottom w:val="single" w:sz="4" w:space="0" w:color="auto"/>
              <w:right w:val="nil"/>
            </w:tcBorders>
          </w:tcPr>
          <w:p w14:paraId="386E9AD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Single factor pollution inde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3749C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216340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</w:tcPr>
          <w:p w14:paraId="78D7D1F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</w:tcPr>
          <w:p w14:paraId="0A9F5C4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Probability distribution type</w:t>
            </w:r>
          </w:p>
        </w:tc>
      </w:tr>
      <w:tr w:rsidR="007F4545" w14:paraId="7EBE7AE9" w14:textId="77777777" w:rsidTr="007F4545">
        <w:tc>
          <w:tcPr>
            <w:tcW w:w="1382" w:type="dxa"/>
            <w:vMerge w:val="restart"/>
            <w:tcBorders>
              <w:left w:val="nil"/>
              <w:bottom w:val="nil"/>
              <w:right w:val="nil"/>
            </w:tcBorders>
          </w:tcPr>
          <w:p w14:paraId="39F7E8D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76AC9AD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56BCBA9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14:paraId="214F0B3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06D5CE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E92A8D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4B63471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0</w:t>
            </w:r>
            <w:r w:rsidRPr="00250B5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9" w:type="dxa"/>
            <w:vMerge w:val="restart"/>
            <w:tcBorders>
              <w:left w:val="nil"/>
              <w:right w:val="nil"/>
            </w:tcBorders>
          </w:tcPr>
          <w:p w14:paraId="3AAB5682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5A229D8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7D0332BD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0844D023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7E3F6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252DE2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2787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3.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74E47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06E9F8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38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1EE9BEAE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47905A4E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F187A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6EE3A0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5245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0ED5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5EB9A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84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16048C8A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EF37B12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E549D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4D847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E04D4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2202956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5829BEA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2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4849FCE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FC1DE79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C56E8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A2F11B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80C1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6784FAE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739AC92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729" w:type="dxa"/>
            <w:vMerge/>
            <w:tcBorders>
              <w:left w:val="nil"/>
              <w:bottom w:val="nil"/>
              <w:right w:val="nil"/>
            </w:tcBorders>
          </w:tcPr>
          <w:p w14:paraId="14230D4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0DC6EB1E" w14:textId="77777777" w:rsidTr="007F4545">
        <w:tc>
          <w:tcPr>
            <w:tcW w:w="1382" w:type="dxa"/>
            <w:vMerge w:val="restart"/>
            <w:tcBorders>
              <w:left w:val="nil"/>
              <w:bottom w:val="nil"/>
              <w:right w:val="nil"/>
            </w:tcBorders>
          </w:tcPr>
          <w:p w14:paraId="6B8094D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3EDA972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62E5A30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14:paraId="1EAC716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886594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51CA84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276F91D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left w:val="nil"/>
              <w:right w:val="nil"/>
            </w:tcBorders>
          </w:tcPr>
          <w:p w14:paraId="7E39CE59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0AAE1AD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5448F409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0156847D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369C5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1178EA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8F54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3.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76D01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1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8197D7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04EFDF4F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3F263DD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25580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6AEA2E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BD99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C6A09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0B7FB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0E2F9EF9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3F057A9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EE08F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ADB23A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4A14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2ADBFD2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548CA62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7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32CE005A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2C98F70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5FB58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0C2D7C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DA75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7B68B21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7A84996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729" w:type="dxa"/>
            <w:vMerge/>
            <w:tcBorders>
              <w:left w:val="nil"/>
              <w:bottom w:val="nil"/>
              <w:right w:val="nil"/>
            </w:tcBorders>
          </w:tcPr>
          <w:p w14:paraId="4BFF0E0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A561835" w14:textId="77777777" w:rsidTr="007F4545">
        <w:tc>
          <w:tcPr>
            <w:tcW w:w="1382" w:type="dxa"/>
            <w:vMerge w:val="restart"/>
            <w:tcBorders>
              <w:left w:val="nil"/>
              <w:bottom w:val="nil"/>
              <w:right w:val="nil"/>
            </w:tcBorders>
          </w:tcPr>
          <w:p w14:paraId="5990895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18F0A2C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62A232B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14:paraId="037F8E3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F7E91C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5AAED3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495BF94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left w:val="nil"/>
              <w:right w:val="nil"/>
            </w:tcBorders>
          </w:tcPr>
          <w:p w14:paraId="68760003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11EB654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0E994E1B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877AB45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EB7E2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C5349E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7E5E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2.67</w:t>
            </w:r>
            <w:r w:rsidRPr="00250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4CDDA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E176F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3A9CB279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165EA67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F22B5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275881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1B76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15282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3B3570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47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221EC485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40545A06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DE1AD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CB9083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C285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1323E0E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6277D53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6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2A3B4F0C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68EA9BF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0E69C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6FCC9B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343D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65DDE76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0D02DD3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1729" w:type="dxa"/>
            <w:vMerge/>
            <w:tcBorders>
              <w:left w:val="nil"/>
              <w:bottom w:val="nil"/>
              <w:right w:val="nil"/>
            </w:tcBorders>
          </w:tcPr>
          <w:p w14:paraId="41EC6FE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1F6B795" w14:textId="77777777" w:rsidTr="007F4545">
        <w:tc>
          <w:tcPr>
            <w:tcW w:w="1382" w:type="dxa"/>
            <w:vMerge w:val="restart"/>
            <w:tcBorders>
              <w:left w:val="nil"/>
              <w:bottom w:val="nil"/>
              <w:right w:val="nil"/>
            </w:tcBorders>
          </w:tcPr>
          <w:p w14:paraId="4A12C54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4D26F3C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6A641CD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14:paraId="1DB28F3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62CEC2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7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46D40D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4E5DE87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left w:val="nil"/>
              <w:right w:val="nil"/>
            </w:tcBorders>
          </w:tcPr>
          <w:p w14:paraId="03AC5EC6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06BC8C3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0A5C4CB0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B4737ED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ED991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6169F2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59EC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2.31</w:t>
            </w:r>
            <w:r w:rsidRPr="00250B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08DD8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F278ED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4B9E8453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C80C240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39356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BC33E2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4812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</w:t>
            </w:r>
            <w:r w:rsidRPr="00250B5B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4AF82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81FB5E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63916947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1849052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A8FBF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7D665E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12E5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292B48A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7C8FC77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4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32E54B3F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B542843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A16AD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C8D684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6CE2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1C7F7DE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620D77D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1729" w:type="dxa"/>
            <w:vMerge/>
            <w:tcBorders>
              <w:left w:val="nil"/>
              <w:bottom w:val="nil"/>
              <w:right w:val="nil"/>
            </w:tcBorders>
          </w:tcPr>
          <w:p w14:paraId="39BBF93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0FF29C16" w14:textId="77777777" w:rsidTr="007F4545">
        <w:tc>
          <w:tcPr>
            <w:tcW w:w="1382" w:type="dxa"/>
            <w:vMerge w:val="restart"/>
            <w:tcBorders>
              <w:left w:val="nil"/>
              <w:bottom w:val="nil"/>
              <w:right w:val="nil"/>
            </w:tcBorders>
          </w:tcPr>
          <w:p w14:paraId="6699938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2CBD0E7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6BE19B9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14:paraId="491AC2F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B5CF0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3D4F95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0C6E73B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left w:val="nil"/>
              <w:right w:val="nil"/>
            </w:tcBorders>
          </w:tcPr>
          <w:p w14:paraId="045A3004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12F0B89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37E60FA2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0CC59151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5AB07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731839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27CC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3.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C9528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6FF16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728C55D4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A5F8253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64881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5C5FF5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1D22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1.0</w:t>
            </w:r>
            <w:r w:rsidRPr="00250B5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6D27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1050BF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9A858B2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CBB2045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1785F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A7A359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6767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1EDB64E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61BB028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6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E5CE49C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A7DAE23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D1CA9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856B0D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A1C3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64A93F1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4BE6891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729" w:type="dxa"/>
            <w:vMerge/>
            <w:tcBorders>
              <w:left w:val="nil"/>
              <w:bottom w:val="nil"/>
              <w:right w:val="nil"/>
            </w:tcBorders>
          </w:tcPr>
          <w:p w14:paraId="6626D31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666EA2B6" w14:textId="77777777" w:rsidTr="007F4545">
        <w:tc>
          <w:tcPr>
            <w:tcW w:w="1382" w:type="dxa"/>
            <w:vMerge w:val="restart"/>
            <w:tcBorders>
              <w:left w:val="nil"/>
              <w:bottom w:val="nil"/>
              <w:right w:val="nil"/>
            </w:tcBorders>
          </w:tcPr>
          <w:p w14:paraId="428E742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6E0B6E6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4797955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14:paraId="1D49640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390361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E7700D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6669248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left w:val="nil"/>
              <w:right w:val="nil"/>
            </w:tcBorders>
          </w:tcPr>
          <w:p w14:paraId="6AAC489B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6E6A472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7E38DC76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31311A32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65061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7A7A8B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0B18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2.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7463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33E3C7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45A39FAA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6960AB43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C6B70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9691AC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43E5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1.</w:t>
            </w:r>
            <w:r w:rsidRPr="00250B5B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7B25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90C82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195B949B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68E80595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9728F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E0A8C3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17AE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44C421B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334D6B3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3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3C176770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F286418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B136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4FE7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2C1B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</w:tcPr>
          <w:p w14:paraId="00FF7DC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</w:tcPr>
          <w:p w14:paraId="6489EAE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057A0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70674BD" w14:textId="77777777" w:rsidTr="007F4545">
        <w:tc>
          <w:tcPr>
            <w:tcW w:w="1382" w:type="dxa"/>
            <w:vMerge w:val="restart"/>
            <w:tcBorders>
              <w:left w:val="nil"/>
              <w:bottom w:val="nil"/>
              <w:right w:val="nil"/>
            </w:tcBorders>
          </w:tcPr>
          <w:p w14:paraId="2B94D3F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0794B67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6F29109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14:paraId="156DE8B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84899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B9E738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68C261B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left w:val="nil"/>
              <w:right w:val="nil"/>
            </w:tcBorders>
          </w:tcPr>
          <w:p w14:paraId="042CD194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4670D18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71236C81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4140101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B97BC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FCF857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1360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3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34D3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E751AA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1D8D62CC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7E0127D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77557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31752E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383F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7A68B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C10AB2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3</w:t>
            </w:r>
            <w:r w:rsidR="006712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268282C9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DA55E60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322B7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1BA36F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C820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4975BCA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44D4539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20970B9E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03DDA853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268A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4EDF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8D6E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</w:tcPr>
          <w:p w14:paraId="0559E13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</w:tcPr>
          <w:p w14:paraId="6420FD4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A0620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DB7A43A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F1C5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323F2B8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3C76499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1F46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914D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2442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CFB9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A2D640A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3A63C1B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200AE9CA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49EB7A6B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24279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B10135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1D22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2.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A735A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9C2E0B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3433FFDC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6EB54CA4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C434B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7286BB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812C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5665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E22D4D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094D1F45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34BEE17B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4A20B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D6177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F549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6E458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16E673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237AB001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688E6A0C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CF5F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5423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8FCC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6051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EBA1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160A1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AD19D5D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7501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7417470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3C0CFA3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7D0A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C1A6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E317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D989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4E3052A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3449D3E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0F5429BB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E41BE7F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8EB5A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BDAA7D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5F8D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-2.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71A6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08CCF4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44F8221E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6FFF79BE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361A0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5915D2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070F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</w:t>
            </w:r>
            <w:r w:rsidRPr="00250B5B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EBC4D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2EA927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C02BC52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4817823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EE53B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00DE69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45CF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034D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47821A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FAEEB30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92DC500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ABF8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2EF6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6BC7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A46E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FD66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B1F5C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026290AE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B93A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478D254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0CDC992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1</w:t>
            </w:r>
            <w:r w:rsidRPr="00250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CE82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3F33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6824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012C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7DB00B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75D76C9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646E9BF9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F6F9AEE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5501E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A37F36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2D05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2.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7FDD2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1.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C54979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7448FF1B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8472E6B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977A7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943326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1723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58</w:t>
            </w:r>
            <w:r w:rsidRPr="00250B5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73E7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E3FB3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4B29A90D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3AB0DA8B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CC786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834678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748AF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043FA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0A074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34C668D7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13123B7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CE98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8A50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F0EF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D563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1894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8CF21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09688C0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413D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19EB3D8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70A47D5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1</w:t>
            </w:r>
            <w:r w:rsidRPr="00250B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98B3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F56C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13CB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29D9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0642EF4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0E6A079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14B28B4B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EB50AE6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08F2A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453019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195F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91F0F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1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0D68A0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2179F4E7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FE1A6D2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6FF03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B6080C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9D8C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</w:t>
            </w:r>
            <w:r w:rsidRPr="00250B5B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DBC2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67318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6E3E554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6F34C892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C9C84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E159E6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B390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787AF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124E5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055308F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3B7E6B91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F751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BA42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48FB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9E70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19E7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A8EC5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B0BCB50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15D7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759C46A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074F17A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1</w:t>
            </w:r>
            <w:r w:rsidRPr="00250B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B81A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942D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1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6699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E416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2F6A40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300BF9A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56767FA5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215043D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8384E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68E0DF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9E51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1.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5831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D2A88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66980C19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9B73203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5091F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CFDA49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06DE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60FF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BF3BA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660C6CB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4426571B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0675E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6E51BF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DD94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51B6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6961F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04E0EE65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0A0650B6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88C6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F7DA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50E0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89EA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C352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9FFEF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54B0DD9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3021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1E846AD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5902F02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1</w:t>
            </w:r>
            <w:r w:rsidRPr="00250B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3D74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72AE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5541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1.0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768A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9652A4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7AED291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774ECE3E" w14:textId="77777777" w:rsidR="007F4545" w:rsidRPr="0095674C" w:rsidRDefault="007F4545" w:rsidP="007F454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F4545" w14:paraId="56D9CA32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5EF1E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473345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BA60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1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D2BC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54D42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335B7665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B86A8B1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2EC14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8B95D7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4742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3</w:t>
            </w:r>
            <w:r w:rsidRPr="00250B5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27E92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28953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44F08E0F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DB0F33F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0286E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3FF699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2E63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627A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EB94C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44B638E1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35BA75D5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073C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591F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DD5A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A133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F79D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81558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5F5A1E5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72DC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3EB48E2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2FBF2E7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1</w:t>
            </w:r>
            <w:r w:rsidRPr="00250B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7389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2E82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FE35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1B15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7E0325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564B6B7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2667C4CD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E2AB0B5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50BB9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3394AD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858B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1.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6F688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1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60AB26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036BEB33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4A4B81B0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C9FDE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E1E3AD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4459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AE728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6C28C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</w:t>
            </w:r>
            <w:r w:rsidRPr="00250B5B">
              <w:rPr>
                <w:rFonts w:ascii="Times New Roman" w:hAnsi="Times New Roman" w:cs="Times New Roman"/>
              </w:rPr>
              <w:t>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0F65AA86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BD98661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BB20D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EE6D0A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EC77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720A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CCB39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7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201334B3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EBB7ED6" w14:textId="77777777" w:rsidTr="007F4545">
        <w:trPr>
          <w:trHeight w:val="398"/>
        </w:trPr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4F86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B487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  <w:r w:rsidRPr="00250B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8A38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7355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6DBC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7ADEA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E39CB46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DA1F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423C8DB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2814F29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1</w:t>
            </w:r>
            <w:r w:rsidRPr="00250B5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BF15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63F9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1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26B6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F4FA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5039A1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20BF80B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6DB89BB1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49D4EC37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38294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79545E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70A4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2267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C9EFC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60FFA11E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E8017BC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76DE8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343FE7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60D1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</w:t>
            </w:r>
            <w:r w:rsidRPr="00250B5B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B23BB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FA908F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32CA85E9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46E97845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1B43D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8065FF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BED1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E3FA0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FABFF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8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1DA465FE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0F917AA3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7D55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0687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53CE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D69D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3334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54000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0D45F4B7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A895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2412DAE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026531D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1</w:t>
            </w:r>
            <w:r w:rsidRPr="00250B5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55E4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F39A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3239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A327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EF3048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0B1C42A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5636BEE3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D88E7F6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C9D9A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DB0FA2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A3D8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97523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538D5B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06C15B0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0D3AE2E1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37BF3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DAF0AE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11D2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090D1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648A2D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B9C10BC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CC16035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1E786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6FDD6C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504C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343B0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C8558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2484FBEC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00CDA34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4921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4749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9733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6AF6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487E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CF195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6A7BB740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BD96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7F7110F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2FA418C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1</w:t>
            </w:r>
            <w:r w:rsidRPr="00250B5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6CCA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lastRenderedPageBreak/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5038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4E6A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1464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D1A858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16342BA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lastRenderedPageBreak/>
              <w:t>Normal distribution</w:t>
            </w:r>
          </w:p>
        </w:tc>
      </w:tr>
      <w:tr w:rsidR="007F4545" w14:paraId="6AF94FDB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320FA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690629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3600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1.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26A05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E2EAC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74548EDB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A697D34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797EC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50108E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089A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E64F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23937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39DD5097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B2C6BAA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F5379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963687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B5C5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018D6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99A90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49F6C690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5BD6C78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B1B1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A51D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35A5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D60E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C02E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17D7C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4E278D7A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7118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176780D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78C799F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1</w:t>
            </w:r>
            <w:r w:rsidRPr="00250B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B7AD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474B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EEF9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B576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246CBF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4F6CB7E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18D8BF17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2BB4031D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6B5D0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7DCE25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3BC5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1.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BCE07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EFC426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0E8BFEA0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21F3C38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E831D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DCD222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4279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F4AE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388C2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61659C04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47489FF3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55DFF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07F278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D5E5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8C45D" w14:textId="77777777" w:rsidR="007F4545" w:rsidRPr="00250B5B" w:rsidRDefault="007F4545" w:rsidP="007F4545">
            <w:pPr>
              <w:widowControl/>
              <w:tabs>
                <w:tab w:val="left" w:pos="100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51E35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2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58AC230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78507DDA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D186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EDDB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BD62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42E0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6866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EFF32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0BC12B6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90E1B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  <w:p w14:paraId="679EE9AA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  <w:p w14:paraId="56770004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1</w:t>
            </w:r>
            <w:r w:rsidRPr="00250B5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86A7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8A52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5A2A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E1C2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9A5664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73F0EE7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7CF9A857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512D5F9E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268266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26531F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A78F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1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3F8A5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DAA6FE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5E933A38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6B9B91A3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BA121B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1556A4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A0E4A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2FC1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C6D96B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133B78F2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30C9104E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2EFD1F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7B15F1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A8EA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5ED86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FA0FBC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2DE7CDA5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14:paraId="1940B133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34040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4AEC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1750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3C052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5F2C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8F0F09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:rsidRPr="00250B5B" w14:paraId="3DB63CB6" w14:textId="77777777" w:rsidTr="007F4545"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ABEB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1FD2DCA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7768B82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/>
              </w:rPr>
              <w:t>P</w:t>
            </w:r>
            <w:r w:rsidRPr="00250B5B">
              <w:rPr>
                <w:rFonts w:ascii="Times New Roman" w:hAnsi="Times New Roman" w:cs="Times New Roman" w:hint="eastAsia"/>
              </w:rPr>
              <w:t>2</w:t>
            </w:r>
            <w:r w:rsidRPr="00250B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DB22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8FB2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</w:t>
            </w:r>
            <w:r w:rsidRPr="00250B5B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7F7B5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6D43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980665" w14:textId="77777777" w:rsidR="007F4545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1B39FDF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74C">
              <w:rPr>
                <w:rFonts w:ascii="Times New Roman" w:hAnsi="Times New Roman" w:cs="Times New Roman"/>
              </w:rPr>
              <w:t>Normal distribution</w:t>
            </w:r>
          </w:p>
          <w:p w14:paraId="1AD02208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:rsidRPr="00250B5B" w14:paraId="09514DDE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43E79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F192F2E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NH</w:t>
            </w:r>
            <w:r w:rsidRPr="007A1D47">
              <w:rPr>
                <w:rFonts w:ascii="Times New Roman" w:hAnsi="Times New Roman" w:cs="Times New Roman"/>
                <w:vertAlign w:val="subscript"/>
              </w:rPr>
              <w:t>4</w:t>
            </w:r>
            <w:r w:rsidRPr="00250B5B">
              <w:rPr>
                <w:rFonts w:ascii="Times New Roman" w:hAnsi="Times New Roman" w:cs="Times New Roman"/>
                <w:vertAlign w:val="superscript"/>
              </w:rPr>
              <w:t>+</w:t>
            </w:r>
            <w:r w:rsidRPr="00250B5B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3B39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1.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7D139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F66B97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42E5EA10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:rsidRPr="00250B5B" w14:paraId="0E583393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25004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987D02D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A0CEB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-0.</w:t>
            </w:r>
            <w:r w:rsidRPr="00250B5B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E3A2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96AFA5C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0.2</w:t>
            </w:r>
            <w:r w:rsidR="006712E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28137ABC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:rsidRPr="00250B5B" w14:paraId="610092CD" w14:textId="77777777" w:rsidTr="007F4545"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BF477F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D26BCB7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250B5B">
              <w:rPr>
                <w:rFonts w:ascii="Times New Roman" w:hAnsi="Times New Roman" w:cs="Times New Roman" w:hint="eastAsia"/>
              </w:rPr>
              <w:t>P</w:t>
            </w:r>
            <w:r w:rsidRPr="00250B5B">
              <w:rPr>
                <w:rFonts w:ascii="Times New Roman" w:hAnsi="Times New Roman" w:cs="Times New Roman"/>
              </w:rPr>
              <w:t>AH</w:t>
            </w:r>
            <w:r w:rsidRPr="00250B5B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2695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FCC34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DB9B710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6</w:t>
            </w:r>
          </w:p>
        </w:tc>
        <w:tc>
          <w:tcPr>
            <w:tcW w:w="1729" w:type="dxa"/>
            <w:vMerge/>
            <w:tcBorders>
              <w:left w:val="nil"/>
              <w:right w:val="nil"/>
            </w:tcBorders>
          </w:tcPr>
          <w:p w14:paraId="68B0C849" w14:textId="77777777" w:rsidR="007F4545" w:rsidRPr="00250B5B" w:rsidRDefault="007F4545" w:rsidP="007F45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45" w:rsidRPr="00250B5B" w14:paraId="62556D98" w14:textId="77777777" w:rsidTr="007F4545"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CAD1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95DC3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0B5B">
              <w:rPr>
                <w:rFonts w:ascii="Times New Roman" w:hAnsi="Times New Roman" w:cs="Times New Roman" w:hint="eastAsia"/>
              </w:rPr>
              <w:t>∑</w:t>
            </w:r>
            <w:r w:rsidRPr="00AC37AD">
              <w:rPr>
                <w:rFonts w:ascii="Times New Roman" w:hAnsi="Times New Roman" w:cs="Times New Roman"/>
              </w:rPr>
              <w:t>n-</w:t>
            </w:r>
            <w:proofErr w:type="spellStart"/>
            <w:r w:rsidRPr="00AC37AD">
              <w:rPr>
                <w:rFonts w:ascii="Times New Roman" w:hAnsi="Times New Roman" w:cs="Times New Roman"/>
              </w:rPr>
              <w:t>Al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EFF5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6B666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04251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7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8D0068" w14:textId="77777777" w:rsidR="007F4545" w:rsidRPr="00250B5B" w:rsidRDefault="007F4545" w:rsidP="007F454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25A5BEE" w14:textId="593EBEB5" w:rsidR="00314285" w:rsidRDefault="00314285">
      <w:pPr>
        <w:rPr>
          <w:rFonts w:ascii="Times New Roman" w:hAnsi="Times New Roman" w:cs="Times New Roman"/>
        </w:rPr>
      </w:pPr>
    </w:p>
    <w:p w14:paraId="5726F9DC" w14:textId="77777777" w:rsidR="00314285" w:rsidRDefault="0031428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4C55D3" w14:textId="77777777" w:rsidR="00314285" w:rsidRDefault="00314285" w:rsidP="00314285">
      <w:pPr>
        <w:spacing w:line="480" w:lineRule="auto"/>
        <w:ind w:firstLineChars="200" w:firstLine="420"/>
        <w:jc w:val="left"/>
        <w:rPr>
          <w:rFonts w:ascii="Times New Roman" w:hAnsi="Times New Roman" w:cs="Times New Roman"/>
          <w:sz w:val="22"/>
        </w:rPr>
      </w:pPr>
      <w:r w:rsidRPr="0002771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BC3701" wp14:editId="3D96EE2A">
            <wp:extent cx="5274310" cy="712787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2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53E84" w14:textId="77777777" w:rsidR="00314285" w:rsidRPr="006C58D1" w:rsidRDefault="00314285" w:rsidP="00314285">
      <w:pPr>
        <w:widowControl/>
        <w:jc w:val="center"/>
        <w:rPr>
          <w:rFonts w:ascii="Times New Roman" w:hAnsi="Times New Roman" w:cs="Times New Roman"/>
          <w:sz w:val="22"/>
        </w:rPr>
      </w:pPr>
      <w:r w:rsidRPr="0002771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r w:rsidRPr="0002771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02771A">
        <w:rPr>
          <w:rFonts w:ascii="Times New Roman" w:hAnsi="Times New Roman" w:cs="Times New Roman"/>
          <w:kern w:val="0"/>
          <w:sz w:val="24"/>
          <w:szCs w:val="24"/>
        </w:rPr>
        <w:t xml:space="preserve"> Annual average concentration distribution of the 33 n-alkanes in monitoring </w:t>
      </w:r>
      <w:r w:rsidRPr="0002771A">
        <w:rPr>
          <w:rFonts w:ascii="Times New Roman" w:eastAsia="宋体" w:hAnsi="Times New Roman" w:cs="Times New Roman"/>
          <w:kern w:val="0"/>
          <w:sz w:val="24"/>
          <w:szCs w:val="24"/>
        </w:rPr>
        <w:t>sections</w:t>
      </w:r>
      <w:r w:rsidRPr="0002771A">
        <w:rPr>
          <w:rFonts w:ascii="Times New Roman" w:hAnsi="Times New Roman" w:cs="Times New Roman"/>
          <w:kern w:val="0"/>
          <w:sz w:val="24"/>
          <w:szCs w:val="24"/>
        </w:rPr>
        <w:t xml:space="preserve"> P2, P15 and</w:t>
      </w:r>
      <w:r w:rsidRPr="0002771A">
        <w:rPr>
          <w:rFonts w:ascii="Times New Roman" w:eastAsia="宋体" w:hAnsi="Times New Roman" w:cs="Times New Roman"/>
          <w:kern w:val="0"/>
          <w:sz w:val="24"/>
          <w:szCs w:val="24"/>
        </w:rPr>
        <w:t xml:space="preserve"> P20 (2018</w:t>
      </w:r>
      <w:r w:rsidRPr="0002771A">
        <w:rPr>
          <w:rFonts w:ascii="Times New Roman" w:hAnsi="Times New Roman" w:cs="Times New Roman"/>
          <w:kern w:val="0"/>
          <w:sz w:val="24"/>
          <w:szCs w:val="24"/>
        </w:rPr>
        <w:t>.10-2019.</w:t>
      </w:r>
      <w:r w:rsidRPr="0002771A">
        <w:rPr>
          <w:rFonts w:ascii="Times New Roman" w:eastAsia="宋体" w:hAnsi="Times New Roman" w:cs="Times New Roman"/>
          <w:kern w:val="0"/>
          <w:sz w:val="24"/>
          <w:szCs w:val="24"/>
        </w:rPr>
        <w:t>9)</w:t>
      </w:r>
    </w:p>
    <w:p w14:paraId="1A9ECD82" w14:textId="77777777" w:rsidR="007F4545" w:rsidRPr="00314285" w:rsidRDefault="007F4545">
      <w:pPr>
        <w:rPr>
          <w:rFonts w:ascii="Times New Roman" w:hAnsi="Times New Roman" w:cs="Times New Roman"/>
        </w:rPr>
      </w:pPr>
    </w:p>
    <w:sectPr w:rsidR="007F4545" w:rsidRPr="00314285" w:rsidSect="00376A5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7E816" w14:textId="77777777" w:rsidR="009F251A" w:rsidRDefault="009F251A" w:rsidP="0095674C">
      <w:r>
        <w:separator/>
      </w:r>
    </w:p>
  </w:endnote>
  <w:endnote w:type="continuationSeparator" w:id="0">
    <w:p w14:paraId="14429577" w14:textId="77777777" w:rsidR="009F251A" w:rsidRDefault="009F251A" w:rsidP="00956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9119D" w14:textId="77777777" w:rsidR="009F251A" w:rsidRDefault="009F251A" w:rsidP="0095674C">
      <w:r>
        <w:separator/>
      </w:r>
    </w:p>
  </w:footnote>
  <w:footnote w:type="continuationSeparator" w:id="0">
    <w:p w14:paraId="312ED60B" w14:textId="77777777" w:rsidR="009F251A" w:rsidRDefault="009F251A" w:rsidP="00956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213"/>
    <w:rsid w:val="000A1213"/>
    <w:rsid w:val="000B2910"/>
    <w:rsid w:val="00314285"/>
    <w:rsid w:val="0036683C"/>
    <w:rsid w:val="00376A5F"/>
    <w:rsid w:val="0052028D"/>
    <w:rsid w:val="005E52C5"/>
    <w:rsid w:val="006712EC"/>
    <w:rsid w:val="007F4545"/>
    <w:rsid w:val="008B633E"/>
    <w:rsid w:val="0095674C"/>
    <w:rsid w:val="009F251A"/>
    <w:rsid w:val="00A24C07"/>
    <w:rsid w:val="00D06277"/>
    <w:rsid w:val="00D577AA"/>
    <w:rsid w:val="00DD3051"/>
    <w:rsid w:val="00FE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D8BDB"/>
  <w15:chartTrackingRefBased/>
  <w15:docId w15:val="{B034EC3E-B0AF-4031-B8D7-4C3A8AA84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7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7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74C"/>
    <w:rPr>
      <w:sz w:val="18"/>
      <w:szCs w:val="18"/>
    </w:rPr>
  </w:style>
  <w:style w:type="table" w:styleId="a7">
    <w:name w:val="Table Grid"/>
    <w:basedOn w:val="a1"/>
    <w:uiPriority w:val="39"/>
    <w:rsid w:val="00956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2028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20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F683E-1454-4FF5-8B9A-25FA5ED13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5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吕 黎</cp:lastModifiedBy>
  <cp:revision>2</cp:revision>
  <dcterms:created xsi:type="dcterms:W3CDTF">2021-08-23T03:31:00Z</dcterms:created>
  <dcterms:modified xsi:type="dcterms:W3CDTF">2021-08-23T03:31:00Z</dcterms:modified>
</cp:coreProperties>
</file>